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FB0" w:rsidRDefault="005F3F7F">
      <w:r>
        <w:rPr>
          <w:noProof/>
        </w:rPr>
        <w:drawing>
          <wp:inline distT="0" distB="0" distL="0" distR="0" wp14:anchorId="4FACB291" wp14:editId="2F4B4CD4">
            <wp:extent cx="5505450" cy="3219450"/>
            <wp:effectExtent l="0" t="0" r="19050" b="19050"/>
            <wp:docPr id="6" name="Диаграмма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F3F7F" w:rsidRDefault="005F3F7F"/>
    <w:p w:rsidR="005F3F7F" w:rsidRPr="00E47EA8" w:rsidRDefault="005F3F7F" w:rsidP="005F3F7F">
      <w:pPr>
        <w:rPr>
          <w:rFonts w:cs="Times New Roman"/>
          <w:color w:val="FF0000"/>
          <w:sz w:val="28"/>
          <w:szCs w:val="28"/>
          <w:lang w:val="en-US"/>
        </w:rPr>
      </w:pPr>
      <w:bookmarkStart w:id="0" w:name="_GoBack"/>
      <w:bookmarkEnd w:id="0"/>
      <w:r>
        <w:rPr>
          <w:rFonts w:cs="Times New Roman"/>
          <w:b/>
          <w:sz w:val="28"/>
          <w:szCs w:val="28"/>
          <w:lang w:val="en-US"/>
        </w:rPr>
        <w:t xml:space="preserve">Dynamics of </w:t>
      </w:r>
      <w:proofErr w:type="spellStart"/>
      <w:r>
        <w:rPr>
          <w:rFonts w:cs="Times New Roman"/>
          <w:b/>
          <w:i/>
          <w:sz w:val="28"/>
          <w:szCs w:val="28"/>
          <w:lang w:val="en-US"/>
        </w:rPr>
        <w:t>P.vivax</w:t>
      </w:r>
      <w:proofErr w:type="spellEnd"/>
      <w:r>
        <w:rPr>
          <w:rFonts w:cs="Times New Roman"/>
          <w:b/>
          <w:i/>
          <w:sz w:val="28"/>
          <w:szCs w:val="28"/>
          <w:lang w:val="en-US"/>
        </w:rPr>
        <w:t xml:space="preserve"> </w:t>
      </w:r>
      <w:r>
        <w:rPr>
          <w:rFonts w:cs="Times New Roman"/>
          <w:b/>
          <w:sz w:val="28"/>
          <w:szCs w:val="28"/>
          <w:lang w:val="en-US"/>
        </w:rPr>
        <w:t xml:space="preserve">and </w:t>
      </w:r>
      <w:proofErr w:type="spellStart"/>
      <w:r>
        <w:rPr>
          <w:rFonts w:cs="Times New Roman"/>
          <w:b/>
          <w:i/>
          <w:sz w:val="28"/>
          <w:szCs w:val="28"/>
          <w:lang w:val="en-US"/>
        </w:rPr>
        <w:t>P.falciparum</w:t>
      </w:r>
      <w:proofErr w:type="spellEnd"/>
      <w:r>
        <w:rPr>
          <w:rFonts w:cs="Times New Roman"/>
          <w:b/>
          <w:i/>
          <w:sz w:val="28"/>
          <w:szCs w:val="28"/>
          <w:lang w:val="en-US"/>
        </w:rPr>
        <w:t xml:space="preserve"> cases</w:t>
      </w:r>
      <w:r>
        <w:rPr>
          <w:rFonts w:cs="Times New Roman"/>
          <w:b/>
          <w:sz w:val="28"/>
          <w:szCs w:val="28"/>
          <w:lang w:val="en-US"/>
        </w:rPr>
        <w:t>, Tajikistan, 1997-2012</w:t>
      </w:r>
    </w:p>
    <w:p w:rsidR="005F3F7F" w:rsidRPr="005F3F7F" w:rsidRDefault="005F3F7F">
      <w:pPr>
        <w:rPr>
          <w:lang w:val="en-US"/>
        </w:rPr>
      </w:pPr>
    </w:p>
    <w:sectPr w:rsidR="005F3F7F" w:rsidRPr="005F3F7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7F"/>
    <w:rsid w:val="00000AF4"/>
    <w:rsid w:val="00001EB6"/>
    <w:rsid w:val="0000470F"/>
    <w:rsid w:val="00006256"/>
    <w:rsid w:val="00006F47"/>
    <w:rsid w:val="000109FF"/>
    <w:rsid w:val="00013653"/>
    <w:rsid w:val="00014219"/>
    <w:rsid w:val="00017700"/>
    <w:rsid w:val="00021CB8"/>
    <w:rsid w:val="000243A6"/>
    <w:rsid w:val="00025138"/>
    <w:rsid w:val="00025DE6"/>
    <w:rsid w:val="00026951"/>
    <w:rsid w:val="000327EA"/>
    <w:rsid w:val="00034514"/>
    <w:rsid w:val="000347BC"/>
    <w:rsid w:val="000527E9"/>
    <w:rsid w:val="000538E3"/>
    <w:rsid w:val="00060ABF"/>
    <w:rsid w:val="0006106E"/>
    <w:rsid w:val="00065726"/>
    <w:rsid w:val="00067573"/>
    <w:rsid w:val="00067E4F"/>
    <w:rsid w:val="000700F3"/>
    <w:rsid w:val="00073885"/>
    <w:rsid w:val="0007751A"/>
    <w:rsid w:val="00084F13"/>
    <w:rsid w:val="00087138"/>
    <w:rsid w:val="00092117"/>
    <w:rsid w:val="000940BE"/>
    <w:rsid w:val="00095BC8"/>
    <w:rsid w:val="00096AC9"/>
    <w:rsid w:val="000974DD"/>
    <w:rsid w:val="000A0759"/>
    <w:rsid w:val="000A0BBE"/>
    <w:rsid w:val="000A264E"/>
    <w:rsid w:val="000A3546"/>
    <w:rsid w:val="000B0606"/>
    <w:rsid w:val="000B29EC"/>
    <w:rsid w:val="000B3802"/>
    <w:rsid w:val="000B3A7F"/>
    <w:rsid w:val="000C2361"/>
    <w:rsid w:val="000C74CC"/>
    <w:rsid w:val="000D04FF"/>
    <w:rsid w:val="000D089E"/>
    <w:rsid w:val="000D327A"/>
    <w:rsid w:val="000D46BE"/>
    <w:rsid w:val="000D54D2"/>
    <w:rsid w:val="000E4724"/>
    <w:rsid w:val="000E6725"/>
    <w:rsid w:val="000F640C"/>
    <w:rsid w:val="00100948"/>
    <w:rsid w:val="001113B1"/>
    <w:rsid w:val="00115B6E"/>
    <w:rsid w:val="00120EDA"/>
    <w:rsid w:val="0012154F"/>
    <w:rsid w:val="0012491F"/>
    <w:rsid w:val="001263B7"/>
    <w:rsid w:val="00131BF7"/>
    <w:rsid w:val="00133182"/>
    <w:rsid w:val="0013343B"/>
    <w:rsid w:val="00133739"/>
    <w:rsid w:val="00133EFB"/>
    <w:rsid w:val="00140C79"/>
    <w:rsid w:val="00141A2B"/>
    <w:rsid w:val="00145D14"/>
    <w:rsid w:val="00147D57"/>
    <w:rsid w:val="00151444"/>
    <w:rsid w:val="00152598"/>
    <w:rsid w:val="00153100"/>
    <w:rsid w:val="0015524D"/>
    <w:rsid w:val="00155736"/>
    <w:rsid w:val="001564E7"/>
    <w:rsid w:val="00162837"/>
    <w:rsid w:val="00167F29"/>
    <w:rsid w:val="00170608"/>
    <w:rsid w:val="0017387A"/>
    <w:rsid w:val="00174A48"/>
    <w:rsid w:val="00180A8E"/>
    <w:rsid w:val="00182326"/>
    <w:rsid w:val="00186746"/>
    <w:rsid w:val="00190500"/>
    <w:rsid w:val="00195B71"/>
    <w:rsid w:val="00196C4B"/>
    <w:rsid w:val="001A69B1"/>
    <w:rsid w:val="001A79A5"/>
    <w:rsid w:val="001B0098"/>
    <w:rsid w:val="001C02CA"/>
    <w:rsid w:val="001C0954"/>
    <w:rsid w:val="001C31E7"/>
    <w:rsid w:val="001C3238"/>
    <w:rsid w:val="001C3E99"/>
    <w:rsid w:val="001C41CB"/>
    <w:rsid w:val="001C6398"/>
    <w:rsid w:val="001C6F3B"/>
    <w:rsid w:val="001D00A1"/>
    <w:rsid w:val="001D012B"/>
    <w:rsid w:val="001D2780"/>
    <w:rsid w:val="001E36ED"/>
    <w:rsid w:val="001E52AC"/>
    <w:rsid w:val="001E6B8C"/>
    <w:rsid w:val="001E7F1B"/>
    <w:rsid w:val="001F214D"/>
    <w:rsid w:val="001F4079"/>
    <w:rsid w:val="00200295"/>
    <w:rsid w:val="00200F41"/>
    <w:rsid w:val="00203246"/>
    <w:rsid w:val="0020360E"/>
    <w:rsid w:val="00204048"/>
    <w:rsid w:val="002141F5"/>
    <w:rsid w:val="00222D82"/>
    <w:rsid w:val="00223F6E"/>
    <w:rsid w:val="00225782"/>
    <w:rsid w:val="00230C1B"/>
    <w:rsid w:val="0023131B"/>
    <w:rsid w:val="00232783"/>
    <w:rsid w:val="002354F2"/>
    <w:rsid w:val="00235503"/>
    <w:rsid w:val="00235EC0"/>
    <w:rsid w:val="002419BC"/>
    <w:rsid w:val="0024255F"/>
    <w:rsid w:val="0024335A"/>
    <w:rsid w:val="00244D2E"/>
    <w:rsid w:val="00245337"/>
    <w:rsid w:val="002521E7"/>
    <w:rsid w:val="002528FA"/>
    <w:rsid w:val="00254C6B"/>
    <w:rsid w:val="002552AE"/>
    <w:rsid w:val="0026001C"/>
    <w:rsid w:val="00260B6B"/>
    <w:rsid w:val="00262E54"/>
    <w:rsid w:val="00263C7B"/>
    <w:rsid w:val="002657B7"/>
    <w:rsid w:val="00266023"/>
    <w:rsid w:val="00266C82"/>
    <w:rsid w:val="00266FB1"/>
    <w:rsid w:val="00267568"/>
    <w:rsid w:val="00270B66"/>
    <w:rsid w:val="00270B7B"/>
    <w:rsid w:val="00280969"/>
    <w:rsid w:val="00282218"/>
    <w:rsid w:val="002853B4"/>
    <w:rsid w:val="00285D82"/>
    <w:rsid w:val="00290921"/>
    <w:rsid w:val="002924C7"/>
    <w:rsid w:val="002A15E9"/>
    <w:rsid w:val="002A1D16"/>
    <w:rsid w:val="002A6005"/>
    <w:rsid w:val="002A6788"/>
    <w:rsid w:val="002A6C43"/>
    <w:rsid w:val="002A7119"/>
    <w:rsid w:val="002B0CDE"/>
    <w:rsid w:val="002B1008"/>
    <w:rsid w:val="002B637D"/>
    <w:rsid w:val="002C00BF"/>
    <w:rsid w:val="002C1C05"/>
    <w:rsid w:val="002C3AB2"/>
    <w:rsid w:val="002C4CE5"/>
    <w:rsid w:val="002C6C94"/>
    <w:rsid w:val="002D4BB4"/>
    <w:rsid w:val="002D5503"/>
    <w:rsid w:val="002D6F0F"/>
    <w:rsid w:val="002D7235"/>
    <w:rsid w:val="002D7FB1"/>
    <w:rsid w:val="002E4CE6"/>
    <w:rsid w:val="002E59BF"/>
    <w:rsid w:val="002E6F5E"/>
    <w:rsid w:val="002F1826"/>
    <w:rsid w:val="002F2175"/>
    <w:rsid w:val="002F26AD"/>
    <w:rsid w:val="002F3085"/>
    <w:rsid w:val="002F5CBD"/>
    <w:rsid w:val="002F6A58"/>
    <w:rsid w:val="00300074"/>
    <w:rsid w:val="00300480"/>
    <w:rsid w:val="00301FC6"/>
    <w:rsid w:val="00310FFB"/>
    <w:rsid w:val="003134D2"/>
    <w:rsid w:val="0031621C"/>
    <w:rsid w:val="003203F4"/>
    <w:rsid w:val="0032198B"/>
    <w:rsid w:val="003225EA"/>
    <w:rsid w:val="00322B39"/>
    <w:rsid w:val="00322DDB"/>
    <w:rsid w:val="00323714"/>
    <w:rsid w:val="00325D22"/>
    <w:rsid w:val="003310DF"/>
    <w:rsid w:val="003325CB"/>
    <w:rsid w:val="00335B37"/>
    <w:rsid w:val="00341AF8"/>
    <w:rsid w:val="00342631"/>
    <w:rsid w:val="003430E5"/>
    <w:rsid w:val="003435ED"/>
    <w:rsid w:val="00343AEE"/>
    <w:rsid w:val="00345372"/>
    <w:rsid w:val="00345CF5"/>
    <w:rsid w:val="00345FF9"/>
    <w:rsid w:val="0034703B"/>
    <w:rsid w:val="0035050F"/>
    <w:rsid w:val="00350CF5"/>
    <w:rsid w:val="00352F5B"/>
    <w:rsid w:val="00355D2C"/>
    <w:rsid w:val="00362CD0"/>
    <w:rsid w:val="00363C7F"/>
    <w:rsid w:val="00366446"/>
    <w:rsid w:val="00373951"/>
    <w:rsid w:val="00375689"/>
    <w:rsid w:val="00376C04"/>
    <w:rsid w:val="00380753"/>
    <w:rsid w:val="0038123D"/>
    <w:rsid w:val="0038174E"/>
    <w:rsid w:val="00381ADF"/>
    <w:rsid w:val="00386389"/>
    <w:rsid w:val="00390319"/>
    <w:rsid w:val="00391867"/>
    <w:rsid w:val="00393D29"/>
    <w:rsid w:val="003946F8"/>
    <w:rsid w:val="0039585D"/>
    <w:rsid w:val="003A3837"/>
    <w:rsid w:val="003A4837"/>
    <w:rsid w:val="003A778B"/>
    <w:rsid w:val="003B127F"/>
    <w:rsid w:val="003B4197"/>
    <w:rsid w:val="003C14B2"/>
    <w:rsid w:val="003C2965"/>
    <w:rsid w:val="003C32D8"/>
    <w:rsid w:val="003C6BBE"/>
    <w:rsid w:val="003D0D34"/>
    <w:rsid w:val="003D1226"/>
    <w:rsid w:val="003D679D"/>
    <w:rsid w:val="003E1D35"/>
    <w:rsid w:val="003E35A9"/>
    <w:rsid w:val="003F57F8"/>
    <w:rsid w:val="003F7204"/>
    <w:rsid w:val="00400910"/>
    <w:rsid w:val="00400CAF"/>
    <w:rsid w:val="004079D6"/>
    <w:rsid w:val="00414B24"/>
    <w:rsid w:val="00421B30"/>
    <w:rsid w:val="00426DEB"/>
    <w:rsid w:val="00432E6F"/>
    <w:rsid w:val="0044239A"/>
    <w:rsid w:val="00443628"/>
    <w:rsid w:val="00443BFB"/>
    <w:rsid w:val="00444D7C"/>
    <w:rsid w:val="004517A0"/>
    <w:rsid w:val="00451F1B"/>
    <w:rsid w:val="004524A5"/>
    <w:rsid w:val="0045390F"/>
    <w:rsid w:val="00453B85"/>
    <w:rsid w:val="00455339"/>
    <w:rsid w:val="00457DD4"/>
    <w:rsid w:val="004600AF"/>
    <w:rsid w:val="00460D41"/>
    <w:rsid w:val="004619F2"/>
    <w:rsid w:val="00462EC2"/>
    <w:rsid w:val="00464B42"/>
    <w:rsid w:val="00465E5A"/>
    <w:rsid w:val="004676F6"/>
    <w:rsid w:val="0047265C"/>
    <w:rsid w:val="0047513B"/>
    <w:rsid w:val="00475A78"/>
    <w:rsid w:val="00477C97"/>
    <w:rsid w:val="004815C3"/>
    <w:rsid w:val="00484E20"/>
    <w:rsid w:val="00486ED3"/>
    <w:rsid w:val="004910D4"/>
    <w:rsid w:val="004A688B"/>
    <w:rsid w:val="004A6ADA"/>
    <w:rsid w:val="004A7B01"/>
    <w:rsid w:val="004B5B93"/>
    <w:rsid w:val="004C0C7E"/>
    <w:rsid w:val="004C340C"/>
    <w:rsid w:val="004C546E"/>
    <w:rsid w:val="004C6AC6"/>
    <w:rsid w:val="004D1FC5"/>
    <w:rsid w:val="004D285F"/>
    <w:rsid w:val="004D3AF8"/>
    <w:rsid w:val="004D6315"/>
    <w:rsid w:val="004D7494"/>
    <w:rsid w:val="004E050D"/>
    <w:rsid w:val="004E0901"/>
    <w:rsid w:val="004E3A86"/>
    <w:rsid w:val="004E5FBF"/>
    <w:rsid w:val="004E74AE"/>
    <w:rsid w:val="004F0817"/>
    <w:rsid w:val="004F2585"/>
    <w:rsid w:val="004F2903"/>
    <w:rsid w:val="004F438F"/>
    <w:rsid w:val="004F4B32"/>
    <w:rsid w:val="004F569E"/>
    <w:rsid w:val="00500051"/>
    <w:rsid w:val="005001B6"/>
    <w:rsid w:val="00501289"/>
    <w:rsid w:val="00501347"/>
    <w:rsid w:val="005018BD"/>
    <w:rsid w:val="00501C08"/>
    <w:rsid w:val="005039A0"/>
    <w:rsid w:val="00503D6C"/>
    <w:rsid w:val="005104FC"/>
    <w:rsid w:val="0051293A"/>
    <w:rsid w:val="00512A22"/>
    <w:rsid w:val="00514728"/>
    <w:rsid w:val="00524C44"/>
    <w:rsid w:val="005259EE"/>
    <w:rsid w:val="00527AEC"/>
    <w:rsid w:val="00531216"/>
    <w:rsid w:val="00534396"/>
    <w:rsid w:val="00535DB2"/>
    <w:rsid w:val="00546EEA"/>
    <w:rsid w:val="00547B86"/>
    <w:rsid w:val="00547CB7"/>
    <w:rsid w:val="005509DB"/>
    <w:rsid w:val="00554D1A"/>
    <w:rsid w:val="00554E4D"/>
    <w:rsid w:val="005561ED"/>
    <w:rsid w:val="00556B8D"/>
    <w:rsid w:val="005610D7"/>
    <w:rsid w:val="005658B3"/>
    <w:rsid w:val="00572855"/>
    <w:rsid w:val="00572E8D"/>
    <w:rsid w:val="00573152"/>
    <w:rsid w:val="00575489"/>
    <w:rsid w:val="00576E15"/>
    <w:rsid w:val="00577931"/>
    <w:rsid w:val="00580D40"/>
    <w:rsid w:val="0058329C"/>
    <w:rsid w:val="005900E3"/>
    <w:rsid w:val="005A03F6"/>
    <w:rsid w:val="005A22B3"/>
    <w:rsid w:val="005A2971"/>
    <w:rsid w:val="005A3F26"/>
    <w:rsid w:val="005A5986"/>
    <w:rsid w:val="005A71A6"/>
    <w:rsid w:val="005B11AA"/>
    <w:rsid w:val="005D0138"/>
    <w:rsid w:val="005D29F6"/>
    <w:rsid w:val="005D4A8D"/>
    <w:rsid w:val="005D6BB6"/>
    <w:rsid w:val="005E0E29"/>
    <w:rsid w:val="005E1034"/>
    <w:rsid w:val="005E63E9"/>
    <w:rsid w:val="005F3B76"/>
    <w:rsid w:val="005F3F7F"/>
    <w:rsid w:val="006024AB"/>
    <w:rsid w:val="00603867"/>
    <w:rsid w:val="00610173"/>
    <w:rsid w:val="00613747"/>
    <w:rsid w:val="006165CF"/>
    <w:rsid w:val="00620B6A"/>
    <w:rsid w:val="006215AD"/>
    <w:rsid w:val="006252DC"/>
    <w:rsid w:val="00626DC2"/>
    <w:rsid w:val="00632D7E"/>
    <w:rsid w:val="00634900"/>
    <w:rsid w:val="006368F2"/>
    <w:rsid w:val="0064264F"/>
    <w:rsid w:val="00644FD1"/>
    <w:rsid w:val="00645E63"/>
    <w:rsid w:val="00645EFF"/>
    <w:rsid w:val="0065145D"/>
    <w:rsid w:val="006518A5"/>
    <w:rsid w:val="0065431B"/>
    <w:rsid w:val="00654E69"/>
    <w:rsid w:val="00661E1D"/>
    <w:rsid w:val="00671E43"/>
    <w:rsid w:val="006743A0"/>
    <w:rsid w:val="0067570F"/>
    <w:rsid w:val="00680524"/>
    <w:rsid w:val="00681448"/>
    <w:rsid w:val="00682182"/>
    <w:rsid w:val="00683F93"/>
    <w:rsid w:val="006848BF"/>
    <w:rsid w:val="00684DD0"/>
    <w:rsid w:val="00690891"/>
    <w:rsid w:val="006936A1"/>
    <w:rsid w:val="0069708D"/>
    <w:rsid w:val="006A19DE"/>
    <w:rsid w:val="006A1F59"/>
    <w:rsid w:val="006A459C"/>
    <w:rsid w:val="006A4F38"/>
    <w:rsid w:val="006A5954"/>
    <w:rsid w:val="006B316D"/>
    <w:rsid w:val="006B65DD"/>
    <w:rsid w:val="006B7BA6"/>
    <w:rsid w:val="006C0A9F"/>
    <w:rsid w:val="006E102F"/>
    <w:rsid w:val="006E1CB6"/>
    <w:rsid w:val="006E29D2"/>
    <w:rsid w:val="006E2B71"/>
    <w:rsid w:val="006E6411"/>
    <w:rsid w:val="006E7717"/>
    <w:rsid w:val="006F03C5"/>
    <w:rsid w:val="006F0F39"/>
    <w:rsid w:val="006F7F2C"/>
    <w:rsid w:val="007006D2"/>
    <w:rsid w:val="007036D7"/>
    <w:rsid w:val="00703DE8"/>
    <w:rsid w:val="00706128"/>
    <w:rsid w:val="00706417"/>
    <w:rsid w:val="007173B1"/>
    <w:rsid w:val="00717853"/>
    <w:rsid w:val="00722F79"/>
    <w:rsid w:val="00723159"/>
    <w:rsid w:val="00725CF7"/>
    <w:rsid w:val="007271E2"/>
    <w:rsid w:val="007306EC"/>
    <w:rsid w:val="00736D6E"/>
    <w:rsid w:val="00737FB1"/>
    <w:rsid w:val="0074326B"/>
    <w:rsid w:val="00750A4C"/>
    <w:rsid w:val="007516FD"/>
    <w:rsid w:val="00757E70"/>
    <w:rsid w:val="00764B7C"/>
    <w:rsid w:val="007704EF"/>
    <w:rsid w:val="00771D7C"/>
    <w:rsid w:val="00774442"/>
    <w:rsid w:val="007748C9"/>
    <w:rsid w:val="00774D35"/>
    <w:rsid w:val="0077692F"/>
    <w:rsid w:val="00776B9C"/>
    <w:rsid w:val="0078083E"/>
    <w:rsid w:val="007827F7"/>
    <w:rsid w:val="00782B55"/>
    <w:rsid w:val="007842DE"/>
    <w:rsid w:val="00790281"/>
    <w:rsid w:val="007910E4"/>
    <w:rsid w:val="00793034"/>
    <w:rsid w:val="00794868"/>
    <w:rsid w:val="00795C54"/>
    <w:rsid w:val="007A3782"/>
    <w:rsid w:val="007A7DD7"/>
    <w:rsid w:val="007B2D84"/>
    <w:rsid w:val="007B36F1"/>
    <w:rsid w:val="007B636B"/>
    <w:rsid w:val="007C6EF0"/>
    <w:rsid w:val="007D1A2D"/>
    <w:rsid w:val="007D2831"/>
    <w:rsid w:val="007D29BD"/>
    <w:rsid w:val="007D31F0"/>
    <w:rsid w:val="007D7FF9"/>
    <w:rsid w:val="007F503F"/>
    <w:rsid w:val="007F7F0B"/>
    <w:rsid w:val="007F7F56"/>
    <w:rsid w:val="0080053C"/>
    <w:rsid w:val="00800BE3"/>
    <w:rsid w:val="00803596"/>
    <w:rsid w:val="00803F46"/>
    <w:rsid w:val="00805AC8"/>
    <w:rsid w:val="00807F74"/>
    <w:rsid w:val="00812C24"/>
    <w:rsid w:val="00814820"/>
    <w:rsid w:val="008153D5"/>
    <w:rsid w:val="00817540"/>
    <w:rsid w:val="008215B9"/>
    <w:rsid w:val="008239B5"/>
    <w:rsid w:val="00826903"/>
    <w:rsid w:val="008333E9"/>
    <w:rsid w:val="008349D4"/>
    <w:rsid w:val="008369A5"/>
    <w:rsid w:val="0084013E"/>
    <w:rsid w:val="00840AB9"/>
    <w:rsid w:val="00841F97"/>
    <w:rsid w:val="008432E1"/>
    <w:rsid w:val="00847285"/>
    <w:rsid w:val="00850AFD"/>
    <w:rsid w:val="00852766"/>
    <w:rsid w:val="00860CFA"/>
    <w:rsid w:val="008610D3"/>
    <w:rsid w:val="00867646"/>
    <w:rsid w:val="00867B00"/>
    <w:rsid w:val="00873467"/>
    <w:rsid w:val="008736D3"/>
    <w:rsid w:val="008758C1"/>
    <w:rsid w:val="0087621D"/>
    <w:rsid w:val="0087795C"/>
    <w:rsid w:val="00883628"/>
    <w:rsid w:val="008907A6"/>
    <w:rsid w:val="00891483"/>
    <w:rsid w:val="00897430"/>
    <w:rsid w:val="008A1A7A"/>
    <w:rsid w:val="008A1CEA"/>
    <w:rsid w:val="008A361B"/>
    <w:rsid w:val="008A44D2"/>
    <w:rsid w:val="008A4BA4"/>
    <w:rsid w:val="008B3443"/>
    <w:rsid w:val="008C26B2"/>
    <w:rsid w:val="008C3DFC"/>
    <w:rsid w:val="008C7ED0"/>
    <w:rsid w:val="008D4893"/>
    <w:rsid w:val="008D51AE"/>
    <w:rsid w:val="008D5CF0"/>
    <w:rsid w:val="008D68BF"/>
    <w:rsid w:val="008D6EE2"/>
    <w:rsid w:val="008D7D65"/>
    <w:rsid w:val="008E385B"/>
    <w:rsid w:val="008E6289"/>
    <w:rsid w:val="008E7AC8"/>
    <w:rsid w:val="008F1509"/>
    <w:rsid w:val="008F25DA"/>
    <w:rsid w:val="008F2A32"/>
    <w:rsid w:val="008F46C7"/>
    <w:rsid w:val="008F778F"/>
    <w:rsid w:val="00914248"/>
    <w:rsid w:val="0091569D"/>
    <w:rsid w:val="00916B3C"/>
    <w:rsid w:val="009227EB"/>
    <w:rsid w:val="009238B6"/>
    <w:rsid w:val="0093678D"/>
    <w:rsid w:val="00936994"/>
    <w:rsid w:val="00936D0E"/>
    <w:rsid w:val="00940572"/>
    <w:rsid w:val="00940F2B"/>
    <w:rsid w:val="00942894"/>
    <w:rsid w:val="0094293A"/>
    <w:rsid w:val="00946FEB"/>
    <w:rsid w:val="00950A8D"/>
    <w:rsid w:val="00950FCE"/>
    <w:rsid w:val="009522FA"/>
    <w:rsid w:val="00957F42"/>
    <w:rsid w:val="00957FF1"/>
    <w:rsid w:val="009607BA"/>
    <w:rsid w:val="00960A04"/>
    <w:rsid w:val="00964066"/>
    <w:rsid w:val="00967EC1"/>
    <w:rsid w:val="009709A2"/>
    <w:rsid w:val="009745EE"/>
    <w:rsid w:val="00976111"/>
    <w:rsid w:val="0098138A"/>
    <w:rsid w:val="00982287"/>
    <w:rsid w:val="0098260A"/>
    <w:rsid w:val="009845AD"/>
    <w:rsid w:val="009847A8"/>
    <w:rsid w:val="00987EDB"/>
    <w:rsid w:val="0099211E"/>
    <w:rsid w:val="00994369"/>
    <w:rsid w:val="009958D1"/>
    <w:rsid w:val="00996463"/>
    <w:rsid w:val="00996A99"/>
    <w:rsid w:val="00997940"/>
    <w:rsid w:val="009B07DC"/>
    <w:rsid w:val="009B5D92"/>
    <w:rsid w:val="009C2F1D"/>
    <w:rsid w:val="009C6361"/>
    <w:rsid w:val="009C7C1A"/>
    <w:rsid w:val="009D2D37"/>
    <w:rsid w:val="009D3816"/>
    <w:rsid w:val="009D4E99"/>
    <w:rsid w:val="009D52EC"/>
    <w:rsid w:val="009D54B2"/>
    <w:rsid w:val="009D54EB"/>
    <w:rsid w:val="009D5870"/>
    <w:rsid w:val="009D58CB"/>
    <w:rsid w:val="009E05E8"/>
    <w:rsid w:val="009E0D40"/>
    <w:rsid w:val="009E5F94"/>
    <w:rsid w:val="009F3BA9"/>
    <w:rsid w:val="009F5D6C"/>
    <w:rsid w:val="009F7B8A"/>
    <w:rsid w:val="00A00E27"/>
    <w:rsid w:val="00A0113D"/>
    <w:rsid w:val="00A06845"/>
    <w:rsid w:val="00A20ED4"/>
    <w:rsid w:val="00A22E42"/>
    <w:rsid w:val="00A237EF"/>
    <w:rsid w:val="00A24066"/>
    <w:rsid w:val="00A2726B"/>
    <w:rsid w:val="00A33CBC"/>
    <w:rsid w:val="00A35600"/>
    <w:rsid w:val="00A367C3"/>
    <w:rsid w:val="00A40F20"/>
    <w:rsid w:val="00A41F1E"/>
    <w:rsid w:val="00A43729"/>
    <w:rsid w:val="00A44D34"/>
    <w:rsid w:val="00A45A18"/>
    <w:rsid w:val="00A4767B"/>
    <w:rsid w:val="00A5194C"/>
    <w:rsid w:val="00A55007"/>
    <w:rsid w:val="00A60760"/>
    <w:rsid w:val="00A6079B"/>
    <w:rsid w:val="00A62706"/>
    <w:rsid w:val="00A651E6"/>
    <w:rsid w:val="00A66C0F"/>
    <w:rsid w:val="00A676EE"/>
    <w:rsid w:val="00A715BF"/>
    <w:rsid w:val="00A721DB"/>
    <w:rsid w:val="00A7516E"/>
    <w:rsid w:val="00A75A86"/>
    <w:rsid w:val="00A82064"/>
    <w:rsid w:val="00A8380A"/>
    <w:rsid w:val="00A83A61"/>
    <w:rsid w:val="00A8434A"/>
    <w:rsid w:val="00A86F85"/>
    <w:rsid w:val="00A875E9"/>
    <w:rsid w:val="00A90B56"/>
    <w:rsid w:val="00A90F44"/>
    <w:rsid w:val="00A90F74"/>
    <w:rsid w:val="00A9516A"/>
    <w:rsid w:val="00A95CF4"/>
    <w:rsid w:val="00A9757C"/>
    <w:rsid w:val="00AA041D"/>
    <w:rsid w:val="00AA2F8C"/>
    <w:rsid w:val="00AA41D4"/>
    <w:rsid w:val="00AA4CF6"/>
    <w:rsid w:val="00AA5071"/>
    <w:rsid w:val="00AA6534"/>
    <w:rsid w:val="00AA78A8"/>
    <w:rsid w:val="00AB1060"/>
    <w:rsid w:val="00AB56C7"/>
    <w:rsid w:val="00AB5A2F"/>
    <w:rsid w:val="00AB68C1"/>
    <w:rsid w:val="00AC507F"/>
    <w:rsid w:val="00AD1998"/>
    <w:rsid w:val="00AD23FB"/>
    <w:rsid w:val="00AD48F7"/>
    <w:rsid w:val="00AD4B97"/>
    <w:rsid w:val="00AE0F3D"/>
    <w:rsid w:val="00AE1FC5"/>
    <w:rsid w:val="00AF1CA8"/>
    <w:rsid w:val="00AF2E50"/>
    <w:rsid w:val="00AF70BE"/>
    <w:rsid w:val="00B004B1"/>
    <w:rsid w:val="00B02E2F"/>
    <w:rsid w:val="00B07E0C"/>
    <w:rsid w:val="00B11942"/>
    <w:rsid w:val="00B149E5"/>
    <w:rsid w:val="00B20C15"/>
    <w:rsid w:val="00B2455F"/>
    <w:rsid w:val="00B25C05"/>
    <w:rsid w:val="00B269D0"/>
    <w:rsid w:val="00B26E3F"/>
    <w:rsid w:val="00B27238"/>
    <w:rsid w:val="00B33548"/>
    <w:rsid w:val="00B4291C"/>
    <w:rsid w:val="00B42DB4"/>
    <w:rsid w:val="00B502D5"/>
    <w:rsid w:val="00B503DE"/>
    <w:rsid w:val="00B51F94"/>
    <w:rsid w:val="00B536A8"/>
    <w:rsid w:val="00B5592A"/>
    <w:rsid w:val="00B634B6"/>
    <w:rsid w:val="00B65D20"/>
    <w:rsid w:val="00B6747B"/>
    <w:rsid w:val="00B7321D"/>
    <w:rsid w:val="00B76B48"/>
    <w:rsid w:val="00B86363"/>
    <w:rsid w:val="00B8696A"/>
    <w:rsid w:val="00B86D8E"/>
    <w:rsid w:val="00BA4D7F"/>
    <w:rsid w:val="00BB34FC"/>
    <w:rsid w:val="00BB3B59"/>
    <w:rsid w:val="00BB545F"/>
    <w:rsid w:val="00BB7E83"/>
    <w:rsid w:val="00BD1627"/>
    <w:rsid w:val="00BD464F"/>
    <w:rsid w:val="00BD5197"/>
    <w:rsid w:val="00BE0877"/>
    <w:rsid w:val="00BE129D"/>
    <w:rsid w:val="00BE3780"/>
    <w:rsid w:val="00BE7623"/>
    <w:rsid w:val="00BF01B6"/>
    <w:rsid w:val="00BF1C80"/>
    <w:rsid w:val="00BF4946"/>
    <w:rsid w:val="00BF78A1"/>
    <w:rsid w:val="00C057AB"/>
    <w:rsid w:val="00C17E37"/>
    <w:rsid w:val="00C21628"/>
    <w:rsid w:val="00C21657"/>
    <w:rsid w:val="00C246AC"/>
    <w:rsid w:val="00C25385"/>
    <w:rsid w:val="00C318C7"/>
    <w:rsid w:val="00C31D87"/>
    <w:rsid w:val="00C327FA"/>
    <w:rsid w:val="00C34FE2"/>
    <w:rsid w:val="00C35FCB"/>
    <w:rsid w:val="00C36BB5"/>
    <w:rsid w:val="00C36FC5"/>
    <w:rsid w:val="00C433CD"/>
    <w:rsid w:val="00C44ED5"/>
    <w:rsid w:val="00C5433A"/>
    <w:rsid w:val="00C551D1"/>
    <w:rsid w:val="00C553D4"/>
    <w:rsid w:val="00C62BAF"/>
    <w:rsid w:val="00C63A05"/>
    <w:rsid w:val="00C63F56"/>
    <w:rsid w:val="00C703EA"/>
    <w:rsid w:val="00C75048"/>
    <w:rsid w:val="00C754E4"/>
    <w:rsid w:val="00C85AFE"/>
    <w:rsid w:val="00C86EBC"/>
    <w:rsid w:val="00C90B2C"/>
    <w:rsid w:val="00C92BB6"/>
    <w:rsid w:val="00C9621C"/>
    <w:rsid w:val="00C963DB"/>
    <w:rsid w:val="00CA0A41"/>
    <w:rsid w:val="00CA3017"/>
    <w:rsid w:val="00CB1F7F"/>
    <w:rsid w:val="00CB24B9"/>
    <w:rsid w:val="00CB40C5"/>
    <w:rsid w:val="00CC18D6"/>
    <w:rsid w:val="00CC5264"/>
    <w:rsid w:val="00CC761F"/>
    <w:rsid w:val="00CD1121"/>
    <w:rsid w:val="00CD164A"/>
    <w:rsid w:val="00CD2581"/>
    <w:rsid w:val="00CD297C"/>
    <w:rsid w:val="00CD34B0"/>
    <w:rsid w:val="00CD7B79"/>
    <w:rsid w:val="00CE0F3B"/>
    <w:rsid w:val="00CE1068"/>
    <w:rsid w:val="00CE1DE9"/>
    <w:rsid w:val="00CE4BD4"/>
    <w:rsid w:val="00CE7658"/>
    <w:rsid w:val="00CF0C0E"/>
    <w:rsid w:val="00CF0F9F"/>
    <w:rsid w:val="00CF1E5E"/>
    <w:rsid w:val="00CF566A"/>
    <w:rsid w:val="00CF5D3B"/>
    <w:rsid w:val="00CF775A"/>
    <w:rsid w:val="00D012C8"/>
    <w:rsid w:val="00D01776"/>
    <w:rsid w:val="00D0394F"/>
    <w:rsid w:val="00D052F9"/>
    <w:rsid w:val="00D10AF7"/>
    <w:rsid w:val="00D20DE5"/>
    <w:rsid w:val="00D26741"/>
    <w:rsid w:val="00D312ED"/>
    <w:rsid w:val="00D3205C"/>
    <w:rsid w:val="00D320F6"/>
    <w:rsid w:val="00D3395E"/>
    <w:rsid w:val="00D364B9"/>
    <w:rsid w:val="00D4387D"/>
    <w:rsid w:val="00D43BB2"/>
    <w:rsid w:val="00D4449D"/>
    <w:rsid w:val="00D46167"/>
    <w:rsid w:val="00D5013F"/>
    <w:rsid w:val="00D54C66"/>
    <w:rsid w:val="00D57449"/>
    <w:rsid w:val="00D60DE7"/>
    <w:rsid w:val="00D61CA7"/>
    <w:rsid w:val="00D66522"/>
    <w:rsid w:val="00D71140"/>
    <w:rsid w:val="00D748E9"/>
    <w:rsid w:val="00D77BA3"/>
    <w:rsid w:val="00D80A67"/>
    <w:rsid w:val="00D8134E"/>
    <w:rsid w:val="00D82E39"/>
    <w:rsid w:val="00D87C04"/>
    <w:rsid w:val="00D9177E"/>
    <w:rsid w:val="00D962EC"/>
    <w:rsid w:val="00DA6394"/>
    <w:rsid w:val="00DA67B9"/>
    <w:rsid w:val="00DA70A0"/>
    <w:rsid w:val="00DB4C9A"/>
    <w:rsid w:val="00DC73E3"/>
    <w:rsid w:val="00DC7EA8"/>
    <w:rsid w:val="00DD1487"/>
    <w:rsid w:val="00DD1C73"/>
    <w:rsid w:val="00DD1C7C"/>
    <w:rsid w:val="00DD3894"/>
    <w:rsid w:val="00DD7E3A"/>
    <w:rsid w:val="00DE2E7B"/>
    <w:rsid w:val="00DE305B"/>
    <w:rsid w:val="00DE3E89"/>
    <w:rsid w:val="00DE5871"/>
    <w:rsid w:val="00DE7D3A"/>
    <w:rsid w:val="00DE7E1B"/>
    <w:rsid w:val="00DF3270"/>
    <w:rsid w:val="00DF4656"/>
    <w:rsid w:val="00DF6498"/>
    <w:rsid w:val="00DF6A5A"/>
    <w:rsid w:val="00E01AAE"/>
    <w:rsid w:val="00E03288"/>
    <w:rsid w:val="00E0778C"/>
    <w:rsid w:val="00E106E6"/>
    <w:rsid w:val="00E116D0"/>
    <w:rsid w:val="00E132F3"/>
    <w:rsid w:val="00E13FD2"/>
    <w:rsid w:val="00E1572B"/>
    <w:rsid w:val="00E211AB"/>
    <w:rsid w:val="00E21F20"/>
    <w:rsid w:val="00E22B47"/>
    <w:rsid w:val="00E24365"/>
    <w:rsid w:val="00E24F7A"/>
    <w:rsid w:val="00E327B7"/>
    <w:rsid w:val="00E4150D"/>
    <w:rsid w:val="00E43185"/>
    <w:rsid w:val="00E44443"/>
    <w:rsid w:val="00E45815"/>
    <w:rsid w:val="00E53B71"/>
    <w:rsid w:val="00E571C3"/>
    <w:rsid w:val="00E57E66"/>
    <w:rsid w:val="00E62D1D"/>
    <w:rsid w:val="00E630DC"/>
    <w:rsid w:val="00E63F30"/>
    <w:rsid w:val="00E658D4"/>
    <w:rsid w:val="00E70862"/>
    <w:rsid w:val="00E77030"/>
    <w:rsid w:val="00E7793E"/>
    <w:rsid w:val="00E77E2F"/>
    <w:rsid w:val="00E8004E"/>
    <w:rsid w:val="00E81AD3"/>
    <w:rsid w:val="00E86DAF"/>
    <w:rsid w:val="00E87CF2"/>
    <w:rsid w:val="00EA081D"/>
    <w:rsid w:val="00EA4775"/>
    <w:rsid w:val="00EA4D9F"/>
    <w:rsid w:val="00EB1B10"/>
    <w:rsid w:val="00EB3FDB"/>
    <w:rsid w:val="00EB54B1"/>
    <w:rsid w:val="00EB62C0"/>
    <w:rsid w:val="00EB73D9"/>
    <w:rsid w:val="00EB7988"/>
    <w:rsid w:val="00EC1B54"/>
    <w:rsid w:val="00EC2900"/>
    <w:rsid w:val="00EC477E"/>
    <w:rsid w:val="00EC79B5"/>
    <w:rsid w:val="00ED0FDA"/>
    <w:rsid w:val="00ED1CBA"/>
    <w:rsid w:val="00ED25FD"/>
    <w:rsid w:val="00ED6D9B"/>
    <w:rsid w:val="00EF2075"/>
    <w:rsid w:val="00EF37E4"/>
    <w:rsid w:val="00EF6A2E"/>
    <w:rsid w:val="00F05FD5"/>
    <w:rsid w:val="00F06A33"/>
    <w:rsid w:val="00F07433"/>
    <w:rsid w:val="00F100AD"/>
    <w:rsid w:val="00F10168"/>
    <w:rsid w:val="00F11BD6"/>
    <w:rsid w:val="00F13813"/>
    <w:rsid w:val="00F138A0"/>
    <w:rsid w:val="00F13B4B"/>
    <w:rsid w:val="00F247B6"/>
    <w:rsid w:val="00F26B53"/>
    <w:rsid w:val="00F272FA"/>
    <w:rsid w:val="00F27C1B"/>
    <w:rsid w:val="00F318C3"/>
    <w:rsid w:val="00F35A02"/>
    <w:rsid w:val="00F37E06"/>
    <w:rsid w:val="00F44A42"/>
    <w:rsid w:val="00F457F4"/>
    <w:rsid w:val="00F46056"/>
    <w:rsid w:val="00F5307F"/>
    <w:rsid w:val="00F55FEA"/>
    <w:rsid w:val="00F602F2"/>
    <w:rsid w:val="00F61CB0"/>
    <w:rsid w:val="00F61D4D"/>
    <w:rsid w:val="00F64433"/>
    <w:rsid w:val="00F6776C"/>
    <w:rsid w:val="00F72365"/>
    <w:rsid w:val="00F75D52"/>
    <w:rsid w:val="00F76232"/>
    <w:rsid w:val="00F80E94"/>
    <w:rsid w:val="00F83BFF"/>
    <w:rsid w:val="00F84913"/>
    <w:rsid w:val="00F86544"/>
    <w:rsid w:val="00F93B96"/>
    <w:rsid w:val="00F977E9"/>
    <w:rsid w:val="00FA2C02"/>
    <w:rsid w:val="00FA556A"/>
    <w:rsid w:val="00FA7A3C"/>
    <w:rsid w:val="00FB201D"/>
    <w:rsid w:val="00FB3FB8"/>
    <w:rsid w:val="00FB5557"/>
    <w:rsid w:val="00FC1ECC"/>
    <w:rsid w:val="00FC2266"/>
    <w:rsid w:val="00FC669A"/>
    <w:rsid w:val="00FC6A24"/>
    <w:rsid w:val="00FC6FD6"/>
    <w:rsid w:val="00FD0D59"/>
    <w:rsid w:val="00FD16A3"/>
    <w:rsid w:val="00FD5573"/>
    <w:rsid w:val="00FD67AB"/>
    <w:rsid w:val="00FE3A83"/>
    <w:rsid w:val="00FE5DB7"/>
    <w:rsid w:val="00FF2288"/>
    <w:rsid w:val="00FF324C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C715E3-74C3-4234-B44C-63C6FBE09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7F7"/>
    <w:pPr>
      <w:spacing w:after="0" w:line="240" w:lineRule="auto"/>
    </w:pPr>
    <w:rPr>
      <w:rFonts w:ascii="Times New Roman" w:eastAsiaTheme="minorEastAsia" w:hAnsi="Times New Roman"/>
      <w:sz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P.viax</c:v>
                </c:pt>
              </c:strCache>
            </c:strRef>
          </c:tx>
          <c:marker>
            <c:symbol val="none"/>
          </c:marker>
          <c:cat>
            <c:numRef>
              <c:f>Лист1!$A$2:$A$17</c:f>
              <c:numCache>
                <c:formatCode>General</c:formatCode>
                <c:ptCount val="16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</c:numCache>
            </c:numRef>
          </c:cat>
          <c:val>
            <c:numRef>
              <c:f>Лист1!$B$2:$B$17</c:f>
              <c:numCache>
                <c:formatCode>General</c:formatCode>
                <c:ptCount val="16"/>
                <c:pt idx="0">
                  <c:v>29794</c:v>
                </c:pt>
                <c:pt idx="1">
                  <c:v>19351</c:v>
                </c:pt>
                <c:pt idx="2">
                  <c:v>13493</c:v>
                </c:pt>
                <c:pt idx="3">
                  <c:v>19064</c:v>
                </c:pt>
                <c:pt idx="4">
                  <c:v>11387</c:v>
                </c:pt>
                <c:pt idx="5">
                  <c:v>6160</c:v>
                </c:pt>
                <c:pt idx="6">
                  <c:v>5428</c:v>
                </c:pt>
                <c:pt idx="7">
                  <c:v>3577</c:v>
                </c:pt>
                <c:pt idx="8">
                  <c:v>2309</c:v>
                </c:pt>
                <c:pt idx="9">
                  <c:v>1316</c:v>
                </c:pt>
                <c:pt idx="10">
                  <c:v>628</c:v>
                </c:pt>
                <c:pt idx="11">
                  <c:v>316</c:v>
                </c:pt>
                <c:pt idx="12">
                  <c:v>164</c:v>
                </c:pt>
                <c:pt idx="13">
                  <c:v>108</c:v>
                </c:pt>
                <c:pt idx="14">
                  <c:v>56</c:v>
                </c:pt>
                <c:pt idx="15">
                  <c:v>2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Лист1!$C$1</c:f>
              <c:strCache>
                <c:ptCount val="1"/>
                <c:pt idx="0">
                  <c:v>P.falciparum</c:v>
                </c:pt>
              </c:strCache>
            </c:strRef>
          </c:tx>
          <c:marker>
            <c:symbol val="none"/>
          </c:marker>
          <c:cat>
            <c:numRef>
              <c:f>Лист1!$A$2:$A$17</c:f>
              <c:numCache>
                <c:formatCode>General</c:formatCode>
                <c:ptCount val="16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</c:numCache>
            </c:numRef>
          </c:cat>
          <c:val>
            <c:numRef>
              <c:f>Лист1!$C$2:$C$17</c:f>
              <c:numCache>
                <c:formatCode>General</c:formatCode>
                <c:ptCount val="16"/>
                <c:pt idx="0">
                  <c:v>183</c:v>
                </c:pt>
                <c:pt idx="1">
                  <c:v>187</c:v>
                </c:pt>
                <c:pt idx="2">
                  <c:v>335</c:v>
                </c:pt>
                <c:pt idx="3">
                  <c:v>881</c:v>
                </c:pt>
                <c:pt idx="4">
                  <c:v>826</c:v>
                </c:pt>
                <c:pt idx="5">
                  <c:v>509</c:v>
                </c:pt>
                <c:pt idx="6">
                  <c:v>252</c:v>
                </c:pt>
                <c:pt idx="7">
                  <c:v>151</c:v>
                </c:pt>
                <c:pt idx="8">
                  <c:v>81</c:v>
                </c:pt>
                <c:pt idx="9">
                  <c:v>28</c:v>
                </c:pt>
                <c:pt idx="10">
                  <c:v>4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2951336"/>
        <c:axId val="442952512"/>
      </c:lineChart>
      <c:catAx>
        <c:axId val="442951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42952512"/>
        <c:crosses val="autoZero"/>
        <c:auto val="1"/>
        <c:lblAlgn val="ctr"/>
        <c:lblOffset val="100"/>
        <c:noMultiLvlLbl val="0"/>
      </c:catAx>
      <c:valAx>
        <c:axId val="4429525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29513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о</dc:creator>
  <cp:keywords/>
  <dc:description/>
  <cp:lastModifiedBy>мо</cp:lastModifiedBy>
  <cp:revision>1</cp:revision>
  <dcterms:created xsi:type="dcterms:W3CDTF">2017-03-21T06:22:00Z</dcterms:created>
  <dcterms:modified xsi:type="dcterms:W3CDTF">2017-03-21T06:23:00Z</dcterms:modified>
</cp:coreProperties>
</file>